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7ABCD" w14:textId="77777777" w:rsidR="00997AA6" w:rsidRPr="00997AA6" w:rsidRDefault="00997AA6" w:rsidP="00997AA6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997AA6">
        <w:rPr>
          <w:rFonts w:ascii="Times New Roman" w:eastAsia="Times New Roman" w:hAnsi="Times New Roman" w:cs="Times New Roman"/>
          <w:b/>
          <w:color w:val="000000" w:themeColor="text1"/>
        </w:rPr>
        <w:t>Appendix</w:t>
      </w:r>
      <w:r w:rsidRPr="00997AA6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A36CB29" w14:textId="77777777" w:rsidR="00997AA6" w:rsidRDefault="00997AA6" w:rsidP="00997AA6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A1. Table of arithmetic problems included in both studies. </w:t>
      </w:r>
    </w:p>
    <w:tbl>
      <w:tblPr>
        <w:tblW w:w="6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440"/>
        <w:gridCol w:w="1170"/>
        <w:gridCol w:w="1260"/>
        <w:gridCol w:w="1440"/>
      </w:tblGrid>
      <w:tr w:rsidR="00997AA6" w14:paraId="0708B83D" w14:textId="77777777" w:rsidTr="00997AA6">
        <w:trPr>
          <w:trHeight w:val="315"/>
        </w:trPr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CCF1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erator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288F6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nominator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D481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eration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47F6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erator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7E6A9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nominator</w:t>
            </w:r>
          </w:p>
        </w:tc>
      </w:tr>
      <w:tr w:rsidR="00997AA6" w14:paraId="404EC505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0C3A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E4F5B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73BBC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B87DD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8310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997AA6" w14:paraId="331860E5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92FFA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25786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4710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08F4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5750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97AA6" w14:paraId="7EF14328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9FD9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37ABA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813BA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99E76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0F12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</w:tr>
      <w:tr w:rsidR="00997AA6" w14:paraId="6F349674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A406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4A3FB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3866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7524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BCD6D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</w:tr>
      <w:tr w:rsidR="00997AA6" w14:paraId="3EDB2D50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CC166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43735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94D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9CD5D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81931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997AA6" w14:paraId="5DC28A12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63EF5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A4898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FD85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B7BBC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6DE8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97AA6" w14:paraId="357473FC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7CFE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E7719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BF929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2762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AC0D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97AA6" w14:paraId="51E4E730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264C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05AF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F870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D1A8C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04D5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997AA6" w14:paraId="45FA553F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606AF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B5725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AEBAC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01F6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12D7A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</w:tr>
      <w:tr w:rsidR="00997AA6" w14:paraId="433064E0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5270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6386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E24CD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6A99C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5970C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997AA6" w14:paraId="07F12FA0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AC416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14A3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A2CF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B4D01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5FA5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</w:tr>
      <w:tr w:rsidR="00997AA6" w14:paraId="434FCC85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CCF1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06CA8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54CB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BC5B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DE0A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97AA6" w14:paraId="4D2305D7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5D518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CDE3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5144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6F7A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6923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97AA6" w14:paraId="4CBD0C3B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3F11B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5772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8943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AF0A6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EF515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</w:tr>
      <w:tr w:rsidR="00997AA6" w14:paraId="0301D61C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B18F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973ED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12DC8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60DAC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76C4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997AA6" w14:paraId="0E4D3203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F9C6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F1586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98FD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F3278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014DC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</w:tr>
      <w:tr w:rsidR="00997AA6" w14:paraId="26E69298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45AC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A8AC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A1CDA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1B201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6D64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997AA6" w14:paraId="36BDB8A7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2AB48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1CFBB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B2C65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31B7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0CEE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97AA6" w14:paraId="5E128CD2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19E8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AB1C6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2DCE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÷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0AFC8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451CB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97AA6" w14:paraId="0BD40B0D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13759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509C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4025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÷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A733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1B90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97AA6" w14:paraId="2C07B325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8AC7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D3AA8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0085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÷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BB14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C4D20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</w:tr>
      <w:tr w:rsidR="00997AA6" w14:paraId="3A31094B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06949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3DCFF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22DC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÷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310F8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EE69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997AA6" w14:paraId="66CD82DD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E654E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19C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5F8B2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÷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2C0F9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1D10C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997AA6" w14:paraId="0E9F86C3" w14:textId="77777777" w:rsidTr="00997AA6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23964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09AC1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DA777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÷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E79C3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21F81" w14:textId="77777777" w:rsidR="00997AA6" w:rsidRDefault="00997AA6" w:rsidP="00DC5FFB">
            <w:pPr>
              <w:widowControl w:val="0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</w:t>
            </w:r>
          </w:p>
        </w:tc>
      </w:tr>
    </w:tbl>
    <w:p w14:paraId="17D374FC" w14:textId="77777777" w:rsidR="00997AA6" w:rsidRDefault="00997AA6" w:rsidP="00997AA6">
      <w:pPr>
        <w:spacing w:line="480" w:lineRule="auto"/>
        <w:rPr>
          <w:rFonts w:ascii="Times New Roman" w:eastAsia="Times New Roman" w:hAnsi="Times New Roman" w:cs="Times New Roman"/>
        </w:rPr>
      </w:pPr>
    </w:p>
    <w:p w14:paraId="190193B9" w14:textId="375A21E7" w:rsidR="00997AA6" w:rsidRDefault="00997AA6" w:rsidP="00997AA6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. Operations in bold and underlined are critical trials that included heat maps and the AOI attention measure.</w:t>
      </w:r>
    </w:p>
    <w:p w14:paraId="04C3963F" w14:textId="77777777" w:rsidR="00997AA6" w:rsidRDefault="00997AA6"/>
    <w:sectPr w:rsidR="00997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AA6"/>
    <w:rsid w:val="001223AE"/>
    <w:rsid w:val="00997AA6"/>
    <w:rsid w:val="00C3093C"/>
    <w:rsid w:val="00E10EC3"/>
    <w:rsid w:val="00EE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596DC"/>
  <w15:chartTrackingRefBased/>
  <w15:docId w15:val="{83DCE1D8-218D-6343-BC91-0050DF40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rie Godwin</dc:creator>
  <cp:keywords/>
  <dc:description/>
  <cp:lastModifiedBy>Karrie Godwin</cp:lastModifiedBy>
  <cp:revision>1</cp:revision>
  <dcterms:created xsi:type="dcterms:W3CDTF">2023-10-12T22:53:00Z</dcterms:created>
  <dcterms:modified xsi:type="dcterms:W3CDTF">2023-10-12T22:55:00Z</dcterms:modified>
</cp:coreProperties>
</file>